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27C" w:rsidRDefault="001705BD" w:rsidP="005D0040">
      <w:pPr>
        <w:rPr>
          <w:b/>
        </w:rPr>
      </w:pPr>
      <w:r>
        <w:rPr>
          <w:b/>
        </w:rPr>
        <w:t>Supplementary Information</w:t>
      </w:r>
    </w:p>
    <w:p w:rsidR="00FB027C" w:rsidRDefault="00FB027C" w:rsidP="005D0040">
      <w:pPr>
        <w:rPr>
          <w:b/>
        </w:rPr>
      </w:pPr>
    </w:p>
    <w:p w:rsidR="00DB4A1B" w:rsidRPr="00CD01FD" w:rsidRDefault="00DB4A1B" w:rsidP="008C039F">
      <w:pPr>
        <w:rPr>
          <w:b/>
        </w:rPr>
      </w:pPr>
      <w:bookmarkStart w:id="0" w:name="_GoBack"/>
      <w:bookmarkEnd w:id="0"/>
      <w:r w:rsidRPr="00CD01FD">
        <w:rPr>
          <w:b/>
        </w:rPr>
        <w:t>Figure Legend for Figure S1</w:t>
      </w:r>
    </w:p>
    <w:p w:rsidR="00DB4A1B" w:rsidRPr="00CD01FD" w:rsidRDefault="00DB4A1B" w:rsidP="00DB4A1B">
      <w:r w:rsidRPr="00DB4A1B">
        <w:rPr>
          <w:b/>
        </w:rPr>
        <w:t xml:space="preserve">Figure S1 </w:t>
      </w:r>
      <w:r w:rsidR="00CD01FD">
        <w:rPr>
          <w:b/>
        </w:rPr>
        <w:t>No</w:t>
      </w:r>
      <w:r w:rsidRPr="00DB4A1B">
        <w:rPr>
          <w:b/>
        </w:rPr>
        <w:t xml:space="preserve"> effect of NBQX or AP5 infusions into the HPC-mPFC or HPC-PRH circuits on </w:t>
      </w:r>
      <w:proofErr w:type="gramStart"/>
      <w:r w:rsidRPr="00DB4A1B">
        <w:rPr>
          <w:b/>
        </w:rPr>
        <w:t>object  recognition</w:t>
      </w:r>
      <w:proofErr w:type="gramEnd"/>
      <w:r w:rsidRPr="00DB4A1B">
        <w:rPr>
          <w:b/>
        </w:rPr>
        <w:t xml:space="preserve"> and object location memory.</w:t>
      </w:r>
      <w:r w:rsidR="001C6687">
        <w:rPr>
          <w:b/>
        </w:rPr>
        <w:t xml:space="preserve"> </w:t>
      </w:r>
      <w:r w:rsidR="001C6687">
        <w:t>Illustrated for each group is the mean (+</w:t>
      </w:r>
      <w:proofErr w:type="spellStart"/>
      <w:proofErr w:type="gramStart"/>
      <w:r w:rsidR="001C6687">
        <w:t>sem</w:t>
      </w:r>
      <w:proofErr w:type="spellEnd"/>
      <w:proofErr w:type="gramEnd"/>
      <w:r w:rsidR="001C6687">
        <w:t xml:space="preserve">) discrimination ratio. </w:t>
      </w:r>
      <w:proofErr w:type="gramStart"/>
      <w:r w:rsidRPr="00DB4A1B">
        <w:rPr>
          <w:b/>
        </w:rPr>
        <w:t>a</w:t>
      </w:r>
      <w:r w:rsidR="00CD01FD">
        <w:rPr>
          <w:b/>
        </w:rPr>
        <w:t>.</w:t>
      </w:r>
      <w:r>
        <w:rPr>
          <w:b/>
        </w:rPr>
        <w:t xml:space="preserve"> </w:t>
      </w:r>
      <w:r w:rsidR="001C6687">
        <w:rPr>
          <w:b/>
        </w:rPr>
        <w:t xml:space="preserve"> </w:t>
      </w:r>
      <w:r w:rsidR="001C6687" w:rsidRPr="00A1686B">
        <w:t>Unilateral</w:t>
      </w:r>
      <w:proofErr w:type="gramEnd"/>
      <w:r w:rsidR="001C6687" w:rsidRPr="00A1686B">
        <w:t xml:space="preserve"> infusion of NBQX into the HPC-mPFC in opposite hemispheres (</w:t>
      </w:r>
      <w:r w:rsidR="001C6687">
        <w:t xml:space="preserve">HPC-mPFC </w:t>
      </w:r>
      <w:r w:rsidR="001C6687" w:rsidRPr="00A1686B">
        <w:t>contra)</w:t>
      </w:r>
      <w:r w:rsidR="001C6687">
        <w:t xml:space="preserve"> or the same hemisphere (HPC-mPFC </w:t>
      </w:r>
      <w:proofErr w:type="spellStart"/>
      <w:r w:rsidR="001C6687">
        <w:t>ipsi</w:t>
      </w:r>
      <w:proofErr w:type="spellEnd"/>
      <w:r w:rsidR="001C6687">
        <w:t>) had no effect on object recognition or object location tasks</w:t>
      </w:r>
      <w:r w:rsidR="00EE2571">
        <w:t>(ANOVA treatment by task interaction</w:t>
      </w:r>
      <w:r w:rsidR="001C6687" w:rsidRPr="00EE2571">
        <w:rPr>
          <w:b/>
        </w:rPr>
        <w:t xml:space="preserve"> </w:t>
      </w:r>
      <w:r w:rsidR="001C6687" w:rsidRPr="00EE2571">
        <w:t>F(1,16)= 0.75, p&gt;0.1</w:t>
      </w:r>
      <w:r w:rsidR="00EE2571" w:rsidRPr="00EE2571">
        <w:t>)</w:t>
      </w:r>
      <w:r w:rsidR="00EE2571">
        <w:t>.  Further analyses confirmed that NBQX had no effect on the animals ability to discriminate between the novel and familiar objects</w:t>
      </w:r>
      <w:r w:rsidR="00EE2571" w:rsidRPr="00EE2571">
        <w:t xml:space="preserve"> [HPC-mPFC </w:t>
      </w:r>
      <w:proofErr w:type="spellStart"/>
      <w:r w:rsidR="00EE2571" w:rsidRPr="00EE2571">
        <w:t>ipsi</w:t>
      </w:r>
      <w:proofErr w:type="spellEnd"/>
      <w:r w:rsidR="00EE2571" w:rsidRPr="00EE2571">
        <w:t xml:space="preserve"> </w:t>
      </w:r>
      <w:proofErr w:type="gramStart"/>
      <w:r w:rsidR="00EE2571" w:rsidRPr="00EE2571">
        <w:t>t(</w:t>
      </w:r>
      <w:proofErr w:type="gramEnd"/>
      <w:r w:rsidR="00EE2571" w:rsidRPr="00EE2571">
        <w:t>8)= 15.59, p&lt;0.001; HPC-mPFC contra t(8)= 2.68, p&lt;0.05]</w:t>
      </w:r>
      <w:r w:rsidR="00EE2571">
        <w:t xml:space="preserve"> or between the objects in the novel or familiar location [HPC-mPFC </w:t>
      </w:r>
      <w:proofErr w:type="spellStart"/>
      <w:r w:rsidR="00EE2571" w:rsidRPr="00EE2571">
        <w:t>ipsi</w:t>
      </w:r>
      <w:proofErr w:type="spellEnd"/>
      <w:r w:rsidR="00EE2571" w:rsidRPr="00EE2571">
        <w:t xml:space="preserve"> t(8)= 5.30, p&lt;0.01; </w:t>
      </w:r>
      <w:r w:rsidR="00EE2571">
        <w:t xml:space="preserve">HPC-mPFC </w:t>
      </w:r>
      <w:r w:rsidR="00EE2571" w:rsidRPr="00EE2571">
        <w:t>contra t(8)= 8.83, p&lt;0.01</w:t>
      </w:r>
      <w:r w:rsidR="00EE2571">
        <w:rPr>
          <w:b/>
        </w:rPr>
        <w:t>]</w:t>
      </w:r>
      <w:r w:rsidR="001C6687" w:rsidRPr="00EE2571">
        <w:t>.</w:t>
      </w:r>
      <w:r w:rsidR="001C6687" w:rsidRPr="00EE2571">
        <w:rPr>
          <w:b/>
        </w:rPr>
        <w:t xml:space="preserve">  </w:t>
      </w:r>
      <w:r w:rsidR="001C6687">
        <w:rPr>
          <w:b/>
        </w:rPr>
        <w:t>b</w:t>
      </w:r>
      <w:r w:rsidR="00CD01FD">
        <w:rPr>
          <w:b/>
        </w:rPr>
        <w:t>.</w:t>
      </w:r>
      <w:r w:rsidR="001C6687">
        <w:rPr>
          <w:b/>
        </w:rPr>
        <w:t xml:space="preserve"> </w:t>
      </w:r>
      <w:r w:rsidR="001C6687" w:rsidRPr="00A1686B">
        <w:t xml:space="preserve">Unilateral infusion of </w:t>
      </w:r>
      <w:r w:rsidR="001C6687">
        <w:t>AP5</w:t>
      </w:r>
      <w:r w:rsidR="001C6687" w:rsidRPr="00A1686B">
        <w:t xml:space="preserve"> into the HPC-mPFC in opposite hemispheres (</w:t>
      </w:r>
      <w:r w:rsidR="001C6687">
        <w:t xml:space="preserve">HPC-mPFC </w:t>
      </w:r>
      <w:r w:rsidR="001C6687" w:rsidRPr="00A1686B">
        <w:t>contra)</w:t>
      </w:r>
      <w:r w:rsidR="001C6687">
        <w:t xml:space="preserve"> or the same hemisphere (HPC-mPFC </w:t>
      </w:r>
      <w:proofErr w:type="spellStart"/>
      <w:r w:rsidR="001C6687">
        <w:t>ipsi</w:t>
      </w:r>
      <w:proofErr w:type="spellEnd"/>
      <w:r w:rsidR="001C6687">
        <w:t>) had no effect on object recognition or object location tasks</w:t>
      </w:r>
      <w:r w:rsidR="00EE2571">
        <w:t xml:space="preserve"> (ANOVA treatment by task </w:t>
      </w:r>
      <w:proofErr w:type="gramStart"/>
      <w:r w:rsidR="00EE2571">
        <w:t>interaction</w:t>
      </w:r>
      <w:r w:rsidR="00EE2571" w:rsidRPr="00EE2571">
        <w:rPr>
          <w:b/>
        </w:rPr>
        <w:t xml:space="preserve"> </w:t>
      </w:r>
      <w:r w:rsidR="00EE2571" w:rsidRPr="001C6687">
        <w:rPr>
          <w:b/>
        </w:rPr>
        <w:t xml:space="preserve"> </w:t>
      </w:r>
      <w:r w:rsidR="00EE2571" w:rsidRPr="00EE2571">
        <w:t>F</w:t>
      </w:r>
      <w:proofErr w:type="gramEnd"/>
      <w:r w:rsidR="00EE2571" w:rsidRPr="00EE2571">
        <w:t>(1,17)= 2.40, p&gt;0.1)</w:t>
      </w:r>
      <w:r w:rsidR="001C6687" w:rsidRPr="00EE2571">
        <w:t>.</w:t>
      </w:r>
      <w:r w:rsidR="00EE2571" w:rsidRPr="00EE2571">
        <w:t xml:space="preserve"> </w:t>
      </w:r>
      <w:r w:rsidR="00EE2571">
        <w:t>Further analyses confirmed that NBQX had no effect on the animals ability to discriminate between the novel and familiar objects</w:t>
      </w:r>
      <w:r w:rsidR="00EE2571" w:rsidRPr="00EE2571">
        <w:t xml:space="preserve"> [HPC-mPFC </w:t>
      </w:r>
      <w:proofErr w:type="spellStart"/>
      <w:r w:rsidR="00EE2571" w:rsidRPr="00EE2571">
        <w:t>ipsi</w:t>
      </w:r>
      <w:proofErr w:type="spellEnd"/>
      <w:r w:rsidR="00EE2571" w:rsidRPr="00EE2571">
        <w:t xml:space="preserve"> </w:t>
      </w:r>
      <w:proofErr w:type="gramStart"/>
      <w:r w:rsidR="00EE2571">
        <w:t>t(</w:t>
      </w:r>
      <w:proofErr w:type="gramEnd"/>
      <w:r w:rsidR="00EE2571">
        <w:t>10</w:t>
      </w:r>
      <w:r w:rsidR="00EE2571" w:rsidRPr="00EE2571">
        <w:t xml:space="preserve">)= </w:t>
      </w:r>
      <w:r w:rsidR="00EE2571">
        <w:t>5.74</w:t>
      </w:r>
      <w:r w:rsidR="00EE2571" w:rsidRPr="00EE2571">
        <w:t xml:space="preserve">, p&lt;0.001; HPC-mPFC </w:t>
      </w:r>
      <w:r w:rsidR="00EE2571">
        <w:t>contra t(10)= 10.37, p&lt;0.001</w:t>
      </w:r>
      <w:r w:rsidR="00EE2571" w:rsidRPr="00EE2571">
        <w:t>]</w:t>
      </w:r>
      <w:r w:rsidR="00EE2571">
        <w:t xml:space="preserve"> or between the objects in the novel or familiar location [HPC-mPFC </w:t>
      </w:r>
      <w:proofErr w:type="spellStart"/>
      <w:r w:rsidR="00EE2571">
        <w:t>ipsi</w:t>
      </w:r>
      <w:proofErr w:type="spellEnd"/>
      <w:r w:rsidR="00EE2571">
        <w:t xml:space="preserve"> t(7)= 6.40</w:t>
      </w:r>
      <w:r w:rsidR="00EE2571" w:rsidRPr="00EE2571">
        <w:t>, p&lt;0.0</w:t>
      </w:r>
      <w:r w:rsidR="00EE2571">
        <w:t>0</w:t>
      </w:r>
      <w:r w:rsidR="00EE2571" w:rsidRPr="00EE2571">
        <w:t xml:space="preserve">1; </w:t>
      </w:r>
      <w:r w:rsidR="00EE2571">
        <w:t>HPC-mPFC contra t(7)= 3.17, p&lt;0.05</w:t>
      </w:r>
      <w:r w:rsidR="00EE2571">
        <w:rPr>
          <w:b/>
        </w:rPr>
        <w:t>]</w:t>
      </w:r>
      <w:r w:rsidR="00EE2571" w:rsidRPr="00EE2571">
        <w:t>.</w:t>
      </w:r>
      <w:r w:rsidR="00EE2571" w:rsidRPr="00EE2571">
        <w:rPr>
          <w:b/>
        </w:rPr>
        <w:t xml:space="preserve">  </w:t>
      </w:r>
      <w:r w:rsidR="001C6687">
        <w:t xml:space="preserve"> </w:t>
      </w:r>
      <w:r w:rsidR="001C6687" w:rsidRPr="001C6687">
        <w:rPr>
          <w:b/>
        </w:rPr>
        <w:t>c</w:t>
      </w:r>
      <w:r w:rsidR="00CD01FD">
        <w:rPr>
          <w:b/>
        </w:rPr>
        <w:t>.</w:t>
      </w:r>
      <w:r w:rsidR="001C6687" w:rsidRPr="001C6687">
        <w:rPr>
          <w:b/>
        </w:rPr>
        <w:t xml:space="preserve"> </w:t>
      </w:r>
      <w:r w:rsidR="001C6687" w:rsidRPr="00A1686B">
        <w:t>Unilateral infusion of NBQX into the HPC-</w:t>
      </w:r>
      <w:r w:rsidR="001C6687">
        <w:t>PRH</w:t>
      </w:r>
      <w:r w:rsidR="001C6687" w:rsidRPr="00A1686B">
        <w:t xml:space="preserve"> in opposite hemispheres (</w:t>
      </w:r>
      <w:r w:rsidR="001C6687">
        <w:t xml:space="preserve">HPC-PRH </w:t>
      </w:r>
      <w:r w:rsidR="001C6687" w:rsidRPr="00A1686B">
        <w:t>contra)</w:t>
      </w:r>
      <w:r w:rsidR="001C6687">
        <w:t xml:space="preserve"> or the same hemisphere (HPC-PRH </w:t>
      </w:r>
      <w:proofErr w:type="spellStart"/>
      <w:r w:rsidR="001C6687">
        <w:t>ipsi</w:t>
      </w:r>
      <w:proofErr w:type="spellEnd"/>
      <w:r w:rsidR="001C6687">
        <w:t>) had no effect on object recognition or object location tasks</w:t>
      </w:r>
      <w:r w:rsidR="00EE2571">
        <w:t xml:space="preserve"> (ANOVA treatment by task interaction </w:t>
      </w:r>
      <w:proofErr w:type="gramStart"/>
      <w:r w:rsidR="00EE2571" w:rsidRPr="00EE2571">
        <w:t>F(</w:t>
      </w:r>
      <w:proofErr w:type="gramEnd"/>
      <w:r w:rsidR="00EE2571" w:rsidRPr="00EE2571">
        <w:t>1,15)= 1.00, p&gt;0.1)</w:t>
      </w:r>
      <w:r w:rsidR="001C6687" w:rsidRPr="00EE2571">
        <w:t>.</w:t>
      </w:r>
      <w:r w:rsidR="00EE2571">
        <w:t xml:space="preserve"> Further analyses confirmed that NBQX had no effect on the animals ability to discriminate between the novel and familiar objects</w:t>
      </w:r>
      <w:r w:rsidR="00EE2571" w:rsidRPr="00EE2571">
        <w:t xml:space="preserve"> [HPC-</w:t>
      </w:r>
      <w:r w:rsidR="00EE2571">
        <w:t>PRH</w:t>
      </w:r>
      <w:r w:rsidR="00EE2571" w:rsidRPr="00EE2571">
        <w:t xml:space="preserve"> </w:t>
      </w:r>
      <w:proofErr w:type="spellStart"/>
      <w:r w:rsidR="00EE2571" w:rsidRPr="00EE2571">
        <w:t>ipsi</w:t>
      </w:r>
      <w:proofErr w:type="spellEnd"/>
      <w:r w:rsidR="00EE2571" w:rsidRPr="00EE2571">
        <w:t xml:space="preserve"> </w:t>
      </w:r>
      <w:proofErr w:type="gramStart"/>
      <w:r w:rsidR="00CD01FD">
        <w:t>t(</w:t>
      </w:r>
      <w:proofErr w:type="gramEnd"/>
      <w:r w:rsidR="00CD01FD">
        <w:t>7</w:t>
      </w:r>
      <w:r w:rsidR="00EE2571" w:rsidRPr="00EE2571">
        <w:t xml:space="preserve">)= </w:t>
      </w:r>
      <w:r w:rsidR="00CD01FD">
        <w:t>5.45, p&lt;0.0</w:t>
      </w:r>
      <w:r w:rsidR="00EE2571" w:rsidRPr="00EE2571">
        <w:t>1; HPC-</w:t>
      </w:r>
      <w:r w:rsidR="00CD01FD">
        <w:t>PRH</w:t>
      </w:r>
      <w:r w:rsidR="00EE2571" w:rsidRPr="00EE2571">
        <w:t xml:space="preserve"> </w:t>
      </w:r>
      <w:r w:rsidR="00CD01FD">
        <w:t>contra t(7)= 5.30, p&lt;0.</w:t>
      </w:r>
      <w:r w:rsidR="00EE2571">
        <w:t>01</w:t>
      </w:r>
      <w:r w:rsidR="00EE2571" w:rsidRPr="00EE2571">
        <w:t>]</w:t>
      </w:r>
      <w:r w:rsidR="00EE2571">
        <w:t xml:space="preserve"> or between the objects in the novel or familiar location [HPC-</w:t>
      </w:r>
      <w:r w:rsidR="00CD01FD">
        <w:t>PRH</w:t>
      </w:r>
      <w:r w:rsidR="00EE2571">
        <w:t xml:space="preserve"> </w:t>
      </w:r>
      <w:proofErr w:type="spellStart"/>
      <w:r w:rsidR="00CD01FD">
        <w:t>ipsi</w:t>
      </w:r>
      <w:proofErr w:type="spellEnd"/>
      <w:r w:rsidR="00CD01FD">
        <w:t xml:space="preserve"> t(8)= 6.1</w:t>
      </w:r>
      <w:r w:rsidR="00EE2571">
        <w:t>0</w:t>
      </w:r>
      <w:r w:rsidR="00EE2571" w:rsidRPr="00EE2571">
        <w:t>, p&lt;0.0</w:t>
      </w:r>
      <w:r w:rsidR="00EE2571">
        <w:t>0</w:t>
      </w:r>
      <w:r w:rsidR="00EE2571" w:rsidRPr="00EE2571">
        <w:t xml:space="preserve">1; </w:t>
      </w:r>
      <w:r w:rsidR="00EE2571">
        <w:t>HPC-</w:t>
      </w:r>
      <w:r w:rsidR="00CD01FD">
        <w:t>PRH</w:t>
      </w:r>
      <w:r w:rsidR="00EE2571">
        <w:t xml:space="preserve"> </w:t>
      </w:r>
      <w:r w:rsidR="00CD01FD">
        <w:t>contra t(8</w:t>
      </w:r>
      <w:r w:rsidR="00EE2571">
        <w:t>)=</w:t>
      </w:r>
      <w:r w:rsidR="00CD01FD">
        <w:t>7.68</w:t>
      </w:r>
      <w:r w:rsidR="00EE2571">
        <w:t xml:space="preserve">, </w:t>
      </w:r>
      <w:r w:rsidR="00CD01FD">
        <w:t>p&lt;0.001</w:t>
      </w:r>
      <w:r w:rsidR="00EE2571">
        <w:rPr>
          <w:b/>
        </w:rPr>
        <w:t>]</w:t>
      </w:r>
      <w:r w:rsidR="00EE2571" w:rsidRPr="00EE2571">
        <w:t>.</w:t>
      </w:r>
      <w:r w:rsidR="00EE2571" w:rsidRPr="00EE2571">
        <w:rPr>
          <w:b/>
        </w:rPr>
        <w:t xml:space="preserve">  </w:t>
      </w:r>
      <w:r w:rsidR="00EE2571">
        <w:t xml:space="preserve"> </w:t>
      </w:r>
      <w:r w:rsidR="001C6687">
        <w:t xml:space="preserve"> </w:t>
      </w:r>
      <w:r w:rsidR="001C6687">
        <w:rPr>
          <w:b/>
        </w:rPr>
        <w:t>d</w:t>
      </w:r>
      <w:r w:rsidR="00CD01FD">
        <w:rPr>
          <w:b/>
        </w:rPr>
        <w:t>.</w:t>
      </w:r>
      <w:r w:rsidR="001C6687">
        <w:t xml:space="preserve"> </w:t>
      </w:r>
      <w:r w:rsidR="001C6687" w:rsidRPr="00A1686B">
        <w:t xml:space="preserve">Unilateral infusion of </w:t>
      </w:r>
      <w:r w:rsidR="001C6687">
        <w:t>AP5</w:t>
      </w:r>
      <w:r w:rsidR="001C6687" w:rsidRPr="00A1686B">
        <w:t xml:space="preserve"> into the HPC-</w:t>
      </w:r>
      <w:r w:rsidR="001C6687">
        <w:t>PRH</w:t>
      </w:r>
      <w:r w:rsidR="001C6687" w:rsidRPr="00A1686B">
        <w:t xml:space="preserve"> in opposite hemispheres (</w:t>
      </w:r>
      <w:r w:rsidR="001C6687">
        <w:t xml:space="preserve">HPC-PRH </w:t>
      </w:r>
      <w:r w:rsidR="001C6687" w:rsidRPr="00A1686B">
        <w:t>contra)</w:t>
      </w:r>
      <w:r w:rsidR="001C6687">
        <w:t xml:space="preserve"> or the same hemisphere (HPC-PRH </w:t>
      </w:r>
      <w:proofErr w:type="spellStart"/>
      <w:r w:rsidR="001C6687">
        <w:t>ipsi</w:t>
      </w:r>
      <w:proofErr w:type="spellEnd"/>
      <w:r w:rsidR="001C6687">
        <w:t>) had no effect on object recognition or object location tasks</w:t>
      </w:r>
      <w:r w:rsidR="00CD01FD">
        <w:t xml:space="preserve"> (ANOVA treatment by task interaction </w:t>
      </w:r>
      <w:r w:rsidR="00CD01FD" w:rsidRPr="00CD01FD">
        <w:t>(</w:t>
      </w:r>
      <w:proofErr w:type="gramStart"/>
      <w:r w:rsidR="00CD01FD" w:rsidRPr="00CD01FD">
        <w:t>F(</w:t>
      </w:r>
      <w:proofErr w:type="gramEnd"/>
      <w:r w:rsidR="00CD01FD" w:rsidRPr="00CD01FD">
        <w:t>1,19)= 0.11, p&gt;0.1)</w:t>
      </w:r>
      <w:r w:rsidR="00CD01FD">
        <w:t>. Further analyses confirmed that AP5 had no effect on the animals ability to discriminate between the novel and familiar objects</w:t>
      </w:r>
      <w:r w:rsidR="00CD01FD" w:rsidRPr="00EE2571">
        <w:t xml:space="preserve"> [HPC-</w:t>
      </w:r>
      <w:r w:rsidR="00CD01FD">
        <w:t>PRH</w:t>
      </w:r>
      <w:r w:rsidR="00CD01FD" w:rsidRPr="00EE2571">
        <w:t xml:space="preserve"> </w:t>
      </w:r>
      <w:proofErr w:type="spellStart"/>
      <w:r w:rsidR="00CD01FD" w:rsidRPr="00EE2571">
        <w:t>ipsi</w:t>
      </w:r>
      <w:proofErr w:type="spellEnd"/>
      <w:r w:rsidR="00CD01FD" w:rsidRPr="00EE2571">
        <w:t xml:space="preserve"> </w:t>
      </w:r>
      <w:proofErr w:type="gramStart"/>
      <w:r w:rsidR="00CD01FD">
        <w:t>t(</w:t>
      </w:r>
      <w:proofErr w:type="gramEnd"/>
      <w:r w:rsidR="00CD01FD">
        <w:t>9</w:t>
      </w:r>
      <w:r w:rsidR="00CD01FD" w:rsidRPr="00EE2571">
        <w:t xml:space="preserve">)= </w:t>
      </w:r>
      <w:r w:rsidR="00CD01FD">
        <w:t>5.83, p&lt;0.00</w:t>
      </w:r>
      <w:r w:rsidR="00CD01FD" w:rsidRPr="00EE2571">
        <w:t>1; HPC-</w:t>
      </w:r>
      <w:r w:rsidR="00CD01FD">
        <w:t>PRH</w:t>
      </w:r>
      <w:r w:rsidR="00CD01FD" w:rsidRPr="00EE2571">
        <w:t xml:space="preserve"> </w:t>
      </w:r>
      <w:r w:rsidR="00CD01FD">
        <w:t>contra t(9)= 4.80, p&lt;0.001</w:t>
      </w:r>
      <w:r w:rsidR="00CD01FD" w:rsidRPr="00EE2571">
        <w:t>]</w:t>
      </w:r>
      <w:r w:rsidR="00CD01FD">
        <w:t xml:space="preserve"> or between the objects in the novel or familiar location [HPC-PRH </w:t>
      </w:r>
      <w:proofErr w:type="spellStart"/>
      <w:r w:rsidR="00CD01FD">
        <w:t>ipsi</w:t>
      </w:r>
      <w:proofErr w:type="spellEnd"/>
      <w:r w:rsidR="00CD01FD">
        <w:t xml:space="preserve"> t(10)= 4.54</w:t>
      </w:r>
      <w:r w:rsidR="00CD01FD" w:rsidRPr="00EE2571">
        <w:t>, p&lt;0.0</w:t>
      </w:r>
      <w:r w:rsidR="00CD01FD">
        <w:t>0</w:t>
      </w:r>
      <w:r w:rsidR="00CD01FD" w:rsidRPr="00EE2571">
        <w:t xml:space="preserve">1; </w:t>
      </w:r>
      <w:r w:rsidR="00CD01FD">
        <w:t>HPC-PRH contra t(10)=5.71, p&lt;0.001</w:t>
      </w:r>
      <w:r w:rsidR="00CD01FD" w:rsidRPr="00CD01FD">
        <w:t>].</w:t>
      </w:r>
      <w:r w:rsidR="00CD01FD" w:rsidRPr="00EE2571">
        <w:rPr>
          <w:b/>
        </w:rPr>
        <w:t xml:space="preserve">  </w:t>
      </w:r>
      <w:r w:rsidR="00CD01FD">
        <w:t xml:space="preserve">  </w:t>
      </w:r>
    </w:p>
    <w:p w:rsidR="00AC1E51" w:rsidRDefault="00AC1E51"/>
    <w:sectPr w:rsidR="00AC1E51" w:rsidSect="00A64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A7915"/>
    <w:multiLevelType w:val="hybridMultilevel"/>
    <w:tmpl w:val="E654B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A3064D"/>
    <w:multiLevelType w:val="hybridMultilevel"/>
    <w:tmpl w:val="F474C2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39F"/>
    <w:rsid w:val="001705BD"/>
    <w:rsid w:val="001C6687"/>
    <w:rsid w:val="00233D63"/>
    <w:rsid w:val="002A4F3F"/>
    <w:rsid w:val="002C2D31"/>
    <w:rsid w:val="005632CC"/>
    <w:rsid w:val="005D0040"/>
    <w:rsid w:val="00635E30"/>
    <w:rsid w:val="0079737F"/>
    <w:rsid w:val="0083778A"/>
    <w:rsid w:val="008C039F"/>
    <w:rsid w:val="00A64AF3"/>
    <w:rsid w:val="00AC1E51"/>
    <w:rsid w:val="00BF0E32"/>
    <w:rsid w:val="00CD01FD"/>
    <w:rsid w:val="00DB4A1B"/>
    <w:rsid w:val="00DC1F6D"/>
    <w:rsid w:val="00DF72AB"/>
    <w:rsid w:val="00EE2571"/>
    <w:rsid w:val="00FB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9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37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39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37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cw</dc:creator>
  <cp:lastModifiedBy>EC Warburton</cp:lastModifiedBy>
  <cp:revision>2</cp:revision>
  <cp:lastPrinted>2013-05-14T13:37:00Z</cp:lastPrinted>
  <dcterms:created xsi:type="dcterms:W3CDTF">2013-05-21T09:33:00Z</dcterms:created>
  <dcterms:modified xsi:type="dcterms:W3CDTF">2013-05-21T09:33:00Z</dcterms:modified>
</cp:coreProperties>
</file>